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4071"/>
        <w:tblW w:w="0" w:type="auto"/>
        <w:tblLook w:val="04A0" w:firstRow="1" w:lastRow="0" w:firstColumn="1" w:lastColumn="0" w:noHBand="0" w:noVBand="1"/>
      </w:tblPr>
      <w:tblGrid>
        <w:gridCol w:w="2355"/>
        <w:gridCol w:w="1751"/>
        <w:gridCol w:w="1843"/>
        <w:gridCol w:w="1060"/>
        <w:gridCol w:w="1287"/>
      </w:tblGrid>
      <w:tr w:rsidR="00255F62" w:rsidRPr="00F0757C" w14:paraId="35096950" w14:textId="77777777" w:rsidTr="00FA0A24">
        <w:tc>
          <w:tcPr>
            <w:tcW w:w="2355" w:type="dxa"/>
          </w:tcPr>
          <w:p w14:paraId="30072E57" w14:textId="3D81165B" w:rsidR="00680798" w:rsidRPr="00F0757C" w:rsidRDefault="00F0757C" w:rsidP="00FA0A24">
            <w:pPr>
              <w:rPr>
                <w:rFonts w:ascii="Times New Roman" w:hAnsi="Times New Roman" w:cs="Times New Roman"/>
              </w:rPr>
            </w:pPr>
            <w:r w:rsidRPr="00F0757C">
              <w:rPr>
                <w:rFonts w:ascii="Times New Roman" w:hAnsi="Times New Roman" w:cs="Times New Roman"/>
              </w:rPr>
              <w:t>Date/</w:t>
            </w:r>
            <w:r w:rsidR="005515AD">
              <w:rPr>
                <w:rFonts w:ascii="Times New Roman" w:hAnsi="Times New Roman" w:cs="Times New Roman"/>
              </w:rPr>
              <w:t>The Day of the Menstruation</w:t>
            </w:r>
          </w:p>
        </w:tc>
        <w:tc>
          <w:tcPr>
            <w:tcW w:w="1751" w:type="dxa"/>
          </w:tcPr>
          <w:p w14:paraId="1E897FF9" w14:textId="2BABC4CD" w:rsidR="00680798" w:rsidRPr="005515AD" w:rsidRDefault="005515AD" w:rsidP="00FA0A2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2022.09.08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D3</w:t>
            </w:r>
            <w:r w:rsidR="00255F6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of the </w:t>
            </w:r>
            <w:r w:rsidR="00DA7B6D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 xml:space="preserve">enstruation </w:t>
            </w:r>
          </w:p>
        </w:tc>
        <w:tc>
          <w:tcPr>
            <w:tcW w:w="1843" w:type="dxa"/>
          </w:tcPr>
          <w:p w14:paraId="1BFF280F" w14:textId="31F31B76" w:rsidR="00680798" w:rsidRPr="00F0757C" w:rsidRDefault="00255F62" w:rsidP="00FA0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2.09.</w:t>
            </w:r>
            <w:r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of the Menstruation</w:t>
            </w:r>
          </w:p>
        </w:tc>
        <w:tc>
          <w:tcPr>
            <w:tcW w:w="1060" w:type="dxa"/>
          </w:tcPr>
          <w:p w14:paraId="26B08E8F" w14:textId="77777777" w:rsidR="00680798" w:rsidRPr="00F0757C" w:rsidRDefault="00680798" w:rsidP="00FA0A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</w:tcPr>
          <w:p w14:paraId="5E59C5E2" w14:textId="77777777" w:rsidR="00680798" w:rsidRPr="00F0757C" w:rsidRDefault="00680798" w:rsidP="00FA0A24">
            <w:pPr>
              <w:rPr>
                <w:rFonts w:ascii="Times New Roman" w:hAnsi="Times New Roman" w:cs="Times New Roman"/>
              </w:rPr>
            </w:pPr>
          </w:p>
        </w:tc>
      </w:tr>
      <w:tr w:rsidR="00255F62" w:rsidRPr="00F0757C" w14:paraId="09383A83" w14:textId="77777777" w:rsidTr="00FA0A24">
        <w:tc>
          <w:tcPr>
            <w:tcW w:w="2355" w:type="dxa"/>
          </w:tcPr>
          <w:p w14:paraId="4519DF5B" w14:textId="149F16CB" w:rsidR="00680798" w:rsidRPr="00F0757C" w:rsidRDefault="00141734" w:rsidP="00FA0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ight</w:t>
            </w:r>
            <w:r>
              <w:rPr>
                <w:rFonts w:ascii="Times New Roman" w:hAnsi="Times New Roman" w:cs="Times New Roman"/>
              </w:rPr>
              <w:t xml:space="preserve"> O</w:t>
            </w:r>
            <w:r>
              <w:rPr>
                <w:rFonts w:ascii="Times New Roman" w:hAnsi="Times New Roman" w:cs="Times New Roman" w:hint="eastAsia"/>
              </w:rPr>
              <w:t>vary</w:t>
            </w:r>
            <w:r>
              <w:rPr>
                <w:rFonts w:ascii="Times New Roman" w:hAnsi="Times New Roman" w:cs="Times New Roman"/>
              </w:rPr>
              <w:t>(mm)</w:t>
            </w:r>
          </w:p>
        </w:tc>
        <w:tc>
          <w:tcPr>
            <w:tcW w:w="1751" w:type="dxa"/>
          </w:tcPr>
          <w:p w14:paraId="0C9A6FDE" w14:textId="7E53D226" w:rsidR="00680798" w:rsidRPr="00F0757C" w:rsidRDefault="00DA7B6D" w:rsidP="00FA0A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*17</w:t>
            </w:r>
          </w:p>
        </w:tc>
        <w:tc>
          <w:tcPr>
            <w:tcW w:w="1843" w:type="dxa"/>
          </w:tcPr>
          <w:p w14:paraId="1BC247E8" w14:textId="7A0F2093" w:rsidR="00680798" w:rsidRPr="00F0757C" w:rsidRDefault="00ED15EA" w:rsidP="00FA0A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*16</w:t>
            </w:r>
          </w:p>
        </w:tc>
        <w:tc>
          <w:tcPr>
            <w:tcW w:w="1060" w:type="dxa"/>
          </w:tcPr>
          <w:p w14:paraId="074D41DD" w14:textId="77777777" w:rsidR="00680798" w:rsidRPr="00F0757C" w:rsidRDefault="00680798" w:rsidP="00FA0A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</w:tcPr>
          <w:p w14:paraId="39E45FB3" w14:textId="77777777" w:rsidR="00680798" w:rsidRPr="00F0757C" w:rsidRDefault="00680798" w:rsidP="00FA0A24">
            <w:pPr>
              <w:rPr>
                <w:rFonts w:ascii="Times New Roman" w:hAnsi="Times New Roman" w:cs="Times New Roman"/>
              </w:rPr>
            </w:pPr>
          </w:p>
        </w:tc>
      </w:tr>
      <w:tr w:rsidR="00255F62" w:rsidRPr="00F0757C" w14:paraId="450CAADC" w14:textId="77777777" w:rsidTr="00FA0A24">
        <w:tc>
          <w:tcPr>
            <w:tcW w:w="2355" w:type="dxa"/>
          </w:tcPr>
          <w:p w14:paraId="4D2956F5" w14:textId="091AD77D" w:rsidR="00141734" w:rsidRPr="00F0757C" w:rsidRDefault="00141734" w:rsidP="00FA0A2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 xml:space="preserve">ollicle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mm)</w:t>
            </w:r>
          </w:p>
        </w:tc>
        <w:tc>
          <w:tcPr>
            <w:tcW w:w="1751" w:type="dxa"/>
          </w:tcPr>
          <w:p w14:paraId="45F9C4A7" w14:textId="77777777" w:rsidR="00680798" w:rsidRPr="00F0757C" w:rsidRDefault="00680798" w:rsidP="00FA0A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9FA17BB" w14:textId="77777777" w:rsidR="00680798" w:rsidRPr="00F0757C" w:rsidRDefault="00680798" w:rsidP="00FA0A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</w:tcPr>
          <w:p w14:paraId="2A6D2B57" w14:textId="77777777" w:rsidR="00680798" w:rsidRPr="00F0757C" w:rsidRDefault="00680798" w:rsidP="00FA0A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</w:tcPr>
          <w:p w14:paraId="39246A3E" w14:textId="77777777" w:rsidR="00680798" w:rsidRPr="00F0757C" w:rsidRDefault="00680798" w:rsidP="00FA0A24">
            <w:pPr>
              <w:rPr>
                <w:rFonts w:ascii="Times New Roman" w:hAnsi="Times New Roman" w:cs="Times New Roman"/>
              </w:rPr>
            </w:pPr>
          </w:p>
        </w:tc>
      </w:tr>
      <w:tr w:rsidR="00255F62" w:rsidRPr="00F0757C" w14:paraId="1468E099" w14:textId="77777777" w:rsidTr="00FA0A24">
        <w:tc>
          <w:tcPr>
            <w:tcW w:w="2355" w:type="dxa"/>
          </w:tcPr>
          <w:p w14:paraId="120387B3" w14:textId="6B8A0AC6" w:rsidR="00141734" w:rsidRPr="00F0757C" w:rsidRDefault="00141734" w:rsidP="00FA0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</w:t>
            </w:r>
            <w:r>
              <w:rPr>
                <w:rFonts w:ascii="Times New Roman" w:hAnsi="Times New Roman" w:cs="Times New Roman"/>
              </w:rPr>
              <w:t xml:space="preserve"> O</w:t>
            </w:r>
            <w:r>
              <w:rPr>
                <w:rFonts w:ascii="Times New Roman" w:hAnsi="Times New Roman" w:cs="Times New Roman" w:hint="eastAsia"/>
              </w:rPr>
              <w:t>vary</w:t>
            </w:r>
            <w:r>
              <w:rPr>
                <w:rFonts w:ascii="Times New Roman" w:hAnsi="Times New Roman" w:cs="Times New Roman"/>
              </w:rPr>
              <w:t>(mm)</w:t>
            </w:r>
          </w:p>
        </w:tc>
        <w:tc>
          <w:tcPr>
            <w:tcW w:w="1751" w:type="dxa"/>
          </w:tcPr>
          <w:p w14:paraId="2C79A656" w14:textId="4C3D4C67" w:rsidR="00141734" w:rsidRPr="00F0757C" w:rsidRDefault="00DA7B6D" w:rsidP="00FA0A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*29</w:t>
            </w:r>
          </w:p>
        </w:tc>
        <w:tc>
          <w:tcPr>
            <w:tcW w:w="1843" w:type="dxa"/>
          </w:tcPr>
          <w:p w14:paraId="51EEEF95" w14:textId="55E187BD" w:rsidR="00141734" w:rsidRPr="00F0757C" w:rsidRDefault="00ED15EA" w:rsidP="00FA0A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*30</w:t>
            </w:r>
          </w:p>
        </w:tc>
        <w:tc>
          <w:tcPr>
            <w:tcW w:w="1060" w:type="dxa"/>
          </w:tcPr>
          <w:p w14:paraId="566A05C3" w14:textId="77777777" w:rsidR="00141734" w:rsidRPr="00F0757C" w:rsidRDefault="00141734" w:rsidP="00FA0A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</w:tcPr>
          <w:p w14:paraId="3C6BF37D" w14:textId="77777777" w:rsidR="00141734" w:rsidRPr="00F0757C" w:rsidRDefault="00141734" w:rsidP="00FA0A24">
            <w:pPr>
              <w:rPr>
                <w:rFonts w:ascii="Times New Roman" w:hAnsi="Times New Roman" w:cs="Times New Roman"/>
              </w:rPr>
            </w:pPr>
          </w:p>
        </w:tc>
      </w:tr>
      <w:tr w:rsidR="00255F62" w:rsidRPr="00F0757C" w14:paraId="2CFAF354" w14:textId="77777777" w:rsidTr="00FA0A24">
        <w:tc>
          <w:tcPr>
            <w:tcW w:w="2355" w:type="dxa"/>
          </w:tcPr>
          <w:p w14:paraId="167D0D6C" w14:textId="684E5D83" w:rsidR="00141734" w:rsidRPr="00F0757C" w:rsidRDefault="00141734" w:rsidP="00FA0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 xml:space="preserve">ollicle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mm)</w:t>
            </w:r>
          </w:p>
        </w:tc>
        <w:tc>
          <w:tcPr>
            <w:tcW w:w="1751" w:type="dxa"/>
          </w:tcPr>
          <w:p w14:paraId="5678B8C8" w14:textId="419C6A28" w:rsidR="00DA7B6D" w:rsidRPr="00F0757C" w:rsidRDefault="00ED15EA" w:rsidP="00FA0A2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DA7B6D">
              <w:rPr>
                <w:rFonts w:ascii="Times New Roman" w:hAnsi="Times New Roman" w:cs="Times New Roman"/>
              </w:rPr>
              <w:t xml:space="preserve"> 20*20mm cyst </w:t>
            </w:r>
            <w:r w:rsidR="007F7DA5">
              <w:rPr>
                <w:rFonts w:ascii="Times New Roman" w:hAnsi="Times New Roman" w:cs="Times New Roman"/>
              </w:rPr>
              <w:t>is</w:t>
            </w:r>
            <w:r w:rsidR="00DA7B6D">
              <w:rPr>
                <w:rFonts w:ascii="Times New Roman" w:hAnsi="Times New Roman" w:cs="Times New Roman"/>
              </w:rPr>
              <w:t xml:space="preserve"> seen in the left ovary</w:t>
            </w:r>
          </w:p>
        </w:tc>
        <w:tc>
          <w:tcPr>
            <w:tcW w:w="1843" w:type="dxa"/>
          </w:tcPr>
          <w:p w14:paraId="7055B49C" w14:textId="0EDA3EAD" w:rsidR="00141734" w:rsidRPr="00ED15EA" w:rsidRDefault="00ED15EA" w:rsidP="00FA0A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e follicle has been ovulated</w:t>
            </w:r>
          </w:p>
        </w:tc>
        <w:tc>
          <w:tcPr>
            <w:tcW w:w="1060" w:type="dxa"/>
          </w:tcPr>
          <w:p w14:paraId="22FEAA5A" w14:textId="77777777" w:rsidR="00141734" w:rsidRPr="00F0757C" w:rsidRDefault="00141734" w:rsidP="00FA0A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</w:tcPr>
          <w:p w14:paraId="1EDA04E8" w14:textId="77777777" w:rsidR="00141734" w:rsidRPr="00F0757C" w:rsidRDefault="00141734" w:rsidP="00FA0A24">
            <w:pPr>
              <w:rPr>
                <w:rFonts w:ascii="Times New Roman" w:hAnsi="Times New Roman" w:cs="Times New Roman"/>
              </w:rPr>
            </w:pPr>
          </w:p>
        </w:tc>
      </w:tr>
      <w:tr w:rsidR="00255F62" w:rsidRPr="00F0757C" w14:paraId="12DB7DDE" w14:textId="77777777" w:rsidTr="00FA0A24">
        <w:tc>
          <w:tcPr>
            <w:tcW w:w="2355" w:type="dxa"/>
          </w:tcPr>
          <w:p w14:paraId="32559616" w14:textId="02D131F0" w:rsidR="00141734" w:rsidRPr="00F0757C" w:rsidRDefault="00141734" w:rsidP="00FA0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terus (mm)</w:t>
            </w:r>
          </w:p>
        </w:tc>
        <w:tc>
          <w:tcPr>
            <w:tcW w:w="1751" w:type="dxa"/>
          </w:tcPr>
          <w:p w14:paraId="186BA927" w14:textId="51D65E3F" w:rsidR="00141734" w:rsidRPr="00F0757C" w:rsidRDefault="007F7DA5" w:rsidP="00FA0A24">
            <w:pPr>
              <w:jc w:val="center"/>
              <w:rPr>
                <w:rFonts w:ascii="Times New Roman" w:hAnsi="Times New Roman" w:cs="Times New Roman"/>
              </w:rPr>
            </w:pPr>
            <w:r w:rsidRPr="007F7DA5">
              <w:rPr>
                <w:rFonts w:ascii="Times New Roman" w:hAnsi="Times New Roman" w:cs="Times New Roman"/>
              </w:rPr>
              <w:t>Retroverted</w:t>
            </w:r>
            <w:r>
              <w:rPr>
                <w:rFonts w:ascii="Times New Roman" w:hAnsi="Times New Roman" w:cs="Times New Roman"/>
              </w:rPr>
              <w:t xml:space="preserve"> and the thickness is 34mm</w:t>
            </w:r>
          </w:p>
        </w:tc>
        <w:tc>
          <w:tcPr>
            <w:tcW w:w="1843" w:type="dxa"/>
          </w:tcPr>
          <w:p w14:paraId="75450ADE" w14:textId="08572883" w:rsidR="00141734" w:rsidRPr="00F0757C" w:rsidRDefault="00ED15EA" w:rsidP="00FA0A24">
            <w:pPr>
              <w:jc w:val="center"/>
              <w:rPr>
                <w:rFonts w:ascii="Times New Roman" w:hAnsi="Times New Roman" w:cs="Times New Roman"/>
              </w:rPr>
            </w:pPr>
            <w:r w:rsidRPr="007F7DA5">
              <w:rPr>
                <w:rFonts w:ascii="Times New Roman" w:hAnsi="Times New Roman" w:cs="Times New Roman"/>
              </w:rPr>
              <w:t>Retroverted</w:t>
            </w:r>
            <w:r>
              <w:rPr>
                <w:rFonts w:ascii="Times New Roman" w:hAnsi="Times New Roman" w:cs="Times New Roman"/>
              </w:rPr>
              <w:t xml:space="preserve"> and the thickness is 34mm</w:t>
            </w:r>
          </w:p>
        </w:tc>
        <w:tc>
          <w:tcPr>
            <w:tcW w:w="1060" w:type="dxa"/>
          </w:tcPr>
          <w:p w14:paraId="74BECE59" w14:textId="77777777" w:rsidR="00141734" w:rsidRPr="00F0757C" w:rsidRDefault="00141734" w:rsidP="00FA0A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</w:tcPr>
          <w:p w14:paraId="56FF1528" w14:textId="77777777" w:rsidR="00141734" w:rsidRPr="00F0757C" w:rsidRDefault="00141734" w:rsidP="00FA0A24">
            <w:pPr>
              <w:rPr>
                <w:rFonts w:ascii="Times New Roman" w:hAnsi="Times New Roman" w:cs="Times New Roman"/>
              </w:rPr>
            </w:pPr>
          </w:p>
        </w:tc>
      </w:tr>
      <w:tr w:rsidR="00255F62" w:rsidRPr="00F0757C" w14:paraId="7119FBA9" w14:textId="77777777" w:rsidTr="00FA0A24">
        <w:tc>
          <w:tcPr>
            <w:tcW w:w="2355" w:type="dxa"/>
          </w:tcPr>
          <w:p w14:paraId="09787B6D" w14:textId="7FDDE8D5" w:rsidR="00141734" w:rsidRPr="00F0757C" w:rsidRDefault="00141734" w:rsidP="00FA0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ndometrium (mm)</w:t>
            </w:r>
          </w:p>
        </w:tc>
        <w:tc>
          <w:tcPr>
            <w:tcW w:w="1751" w:type="dxa"/>
          </w:tcPr>
          <w:p w14:paraId="6E23CCE7" w14:textId="3A50EB54" w:rsidR="00141734" w:rsidRPr="00F0757C" w:rsidRDefault="007F7DA5" w:rsidP="00FA0A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1843" w:type="dxa"/>
          </w:tcPr>
          <w:p w14:paraId="6E789E9E" w14:textId="5ECB2657" w:rsidR="00141734" w:rsidRPr="00F0757C" w:rsidRDefault="00ED15EA" w:rsidP="00FA0A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060" w:type="dxa"/>
          </w:tcPr>
          <w:p w14:paraId="246A1866" w14:textId="77777777" w:rsidR="00141734" w:rsidRPr="00F0757C" w:rsidRDefault="00141734" w:rsidP="00FA0A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</w:tcPr>
          <w:p w14:paraId="1536C46B" w14:textId="77777777" w:rsidR="00141734" w:rsidRPr="00F0757C" w:rsidRDefault="00141734" w:rsidP="00FA0A24">
            <w:pPr>
              <w:rPr>
                <w:rFonts w:ascii="Times New Roman" w:hAnsi="Times New Roman" w:cs="Times New Roman"/>
              </w:rPr>
            </w:pPr>
          </w:p>
        </w:tc>
      </w:tr>
      <w:tr w:rsidR="00255F62" w:rsidRPr="00F0757C" w14:paraId="34BEFFA1" w14:textId="77777777" w:rsidTr="00FA0A24">
        <w:tc>
          <w:tcPr>
            <w:tcW w:w="2355" w:type="dxa"/>
          </w:tcPr>
          <w:p w14:paraId="0CD8647B" w14:textId="61AFE611" w:rsidR="00141734" w:rsidRPr="00F0757C" w:rsidRDefault="00141734" w:rsidP="00FA0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ype of the Endometrium</w:t>
            </w:r>
          </w:p>
        </w:tc>
        <w:tc>
          <w:tcPr>
            <w:tcW w:w="1751" w:type="dxa"/>
          </w:tcPr>
          <w:p w14:paraId="64936D51" w14:textId="29BC1E8A" w:rsidR="00141734" w:rsidRPr="00F0757C" w:rsidRDefault="007F7DA5" w:rsidP="00FA0A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nstruation</w:t>
            </w:r>
          </w:p>
        </w:tc>
        <w:tc>
          <w:tcPr>
            <w:tcW w:w="1843" w:type="dxa"/>
          </w:tcPr>
          <w:p w14:paraId="06D5A3D5" w14:textId="328AB8A4" w:rsidR="00141734" w:rsidRPr="00F0757C" w:rsidRDefault="00ED15EA" w:rsidP="00FA0A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1060" w:type="dxa"/>
          </w:tcPr>
          <w:p w14:paraId="4CFAC8F7" w14:textId="77777777" w:rsidR="00141734" w:rsidRPr="00F0757C" w:rsidRDefault="00141734" w:rsidP="00FA0A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</w:tcPr>
          <w:p w14:paraId="4BFC9A79" w14:textId="77777777" w:rsidR="00141734" w:rsidRPr="00F0757C" w:rsidRDefault="00141734" w:rsidP="00FA0A24">
            <w:pPr>
              <w:rPr>
                <w:rFonts w:ascii="Times New Roman" w:hAnsi="Times New Roman" w:cs="Times New Roman"/>
              </w:rPr>
            </w:pPr>
          </w:p>
        </w:tc>
      </w:tr>
      <w:tr w:rsidR="00255F62" w:rsidRPr="00F0757C" w14:paraId="7BF4A5ED" w14:textId="77777777" w:rsidTr="00FA0A24">
        <w:tc>
          <w:tcPr>
            <w:tcW w:w="2355" w:type="dxa"/>
          </w:tcPr>
          <w:p w14:paraId="1E619E01" w14:textId="68D516E8" w:rsidR="00141734" w:rsidRPr="00F0757C" w:rsidRDefault="004E6E95" w:rsidP="00FA0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751" w:type="dxa"/>
          </w:tcPr>
          <w:p w14:paraId="21F75007" w14:textId="77777777" w:rsidR="00141734" w:rsidRPr="00F0757C" w:rsidRDefault="00141734" w:rsidP="00FA0A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7C5D0D8" w14:textId="77777777" w:rsidR="00141734" w:rsidRPr="00F0757C" w:rsidRDefault="00141734" w:rsidP="00FA0A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</w:tcPr>
          <w:p w14:paraId="6AE9C010" w14:textId="77777777" w:rsidR="00141734" w:rsidRPr="00F0757C" w:rsidRDefault="00141734" w:rsidP="00FA0A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</w:tcPr>
          <w:p w14:paraId="247A1E99" w14:textId="77777777" w:rsidR="00141734" w:rsidRPr="00F0757C" w:rsidRDefault="00141734" w:rsidP="00FA0A24">
            <w:pPr>
              <w:rPr>
                <w:rFonts w:ascii="Times New Roman" w:hAnsi="Times New Roman" w:cs="Times New Roman"/>
              </w:rPr>
            </w:pPr>
          </w:p>
        </w:tc>
      </w:tr>
      <w:tr w:rsidR="00255F62" w:rsidRPr="00F0757C" w14:paraId="392EA74A" w14:textId="77777777" w:rsidTr="00FA0A24">
        <w:tc>
          <w:tcPr>
            <w:tcW w:w="2355" w:type="dxa"/>
          </w:tcPr>
          <w:p w14:paraId="738E66D6" w14:textId="1CDBC3B2" w:rsidR="00141734" w:rsidRPr="00F0757C" w:rsidRDefault="004E6E95" w:rsidP="00FA0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751" w:type="dxa"/>
          </w:tcPr>
          <w:p w14:paraId="390C15C1" w14:textId="77777777" w:rsidR="00141734" w:rsidRPr="00F0757C" w:rsidRDefault="00141734" w:rsidP="00FA0A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FAB6A40" w14:textId="77777777" w:rsidR="00141734" w:rsidRPr="00F0757C" w:rsidRDefault="00141734" w:rsidP="00FA0A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</w:tcPr>
          <w:p w14:paraId="0E17EAA0" w14:textId="77777777" w:rsidR="00141734" w:rsidRPr="00F0757C" w:rsidRDefault="00141734" w:rsidP="00FA0A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</w:tcPr>
          <w:p w14:paraId="4690B9A4" w14:textId="77777777" w:rsidR="00141734" w:rsidRPr="00F0757C" w:rsidRDefault="00141734" w:rsidP="00FA0A24">
            <w:pPr>
              <w:rPr>
                <w:rFonts w:ascii="Times New Roman" w:hAnsi="Times New Roman" w:cs="Times New Roman"/>
              </w:rPr>
            </w:pPr>
          </w:p>
        </w:tc>
      </w:tr>
      <w:tr w:rsidR="00255F62" w:rsidRPr="00F0757C" w14:paraId="797A089F" w14:textId="77777777" w:rsidTr="00FA0A24">
        <w:tc>
          <w:tcPr>
            <w:tcW w:w="2355" w:type="dxa"/>
          </w:tcPr>
          <w:p w14:paraId="4DD48C23" w14:textId="5CDBA072" w:rsidR="00141734" w:rsidRPr="00F0757C" w:rsidRDefault="004E6E95" w:rsidP="00FA0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MG</w:t>
            </w:r>
          </w:p>
        </w:tc>
        <w:tc>
          <w:tcPr>
            <w:tcW w:w="1751" w:type="dxa"/>
          </w:tcPr>
          <w:p w14:paraId="6E10F4C7" w14:textId="77777777" w:rsidR="00141734" w:rsidRPr="00F0757C" w:rsidRDefault="00141734" w:rsidP="00FA0A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B8B5CDF" w14:textId="77777777" w:rsidR="00141734" w:rsidRPr="00F0757C" w:rsidRDefault="00141734" w:rsidP="00FA0A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</w:tcPr>
          <w:p w14:paraId="4C76A41D" w14:textId="77777777" w:rsidR="00141734" w:rsidRPr="00F0757C" w:rsidRDefault="00141734" w:rsidP="00FA0A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</w:tcPr>
          <w:p w14:paraId="7E82C2D9" w14:textId="77777777" w:rsidR="00141734" w:rsidRPr="00F0757C" w:rsidRDefault="00141734" w:rsidP="00FA0A24">
            <w:pPr>
              <w:rPr>
                <w:rFonts w:ascii="Times New Roman" w:hAnsi="Times New Roman" w:cs="Times New Roman"/>
              </w:rPr>
            </w:pPr>
          </w:p>
        </w:tc>
      </w:tr>
      <w:tr w:rsidR="00255F62" w:rsidRPr="00F0757C" w14:paraId="2D086E2C" w14:textId="77777777" w:rsidTr="00FA0A24">
        <w:tc>
          <w:tcPr>
            <w:tcW w:w="2355" w:type="dxa"/>
          </w:tcPr>
          <w:p w14:paraId="59A9BD76" w14:textId="0CA7DC80" w:rsidR="00141734" w:rsidRPr="00F0757C" w:rsidRDefault="004E6E95" w:rsidP="00FA0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CG</w:t>
            </w:r>
          </w:p>
        </w:tc>
        <w:tc>
          <w:tcPr>
            <w:tcW w:w="1751" w:type="dxa"/>
          </w:tcPr>
          <w:p w14:paraId="5FD641E4" w14:textId="77777777" w:rsidR="00141734" w:rsidRPr="00F0757C" w:rsidRDefault="00141734" w:rsidP="00FA0A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9AAA27E" w14:textId="77777777" w:rsidR="00141734" w:rsidRPr="00F0757C" w:rsidRDefault="00141734" w:rsidP="00FA0A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</w:tcPr>
          <w:p w14:paraId="62288D5E" w14:textId="77777777" w:rsidR="00141734" w:rsidRPr="00F0757C" w:rsidRDefault="00141734" w:rsidP="00FA0A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</w:tcPr>
          <w:p w14:paraId="48C447EF" w14:textId="77777777" w:rsidR="00141734" w:rsidRPr="00F0757C" w:rsidRDefault="00141734" w:rsidP="00FA0A24">
            <w:pPr>
              <w:rPr>
                <w:rFonts w:ascii="Times New Roman" w:hAnsi="Times New Roman" w:cs="Times New Roman"/>
              </w:rPr>
            </w:pPr>
          </w:p>
        </w:tc>
      </w:tr>
      <w:tr w:rsidR="00255F62" w:rsidRPr="00F0757C" w14:paraId="767A7645" w14:textId="77777777" w:rsidTr="00FA0A24">
        <w:tc>
          <w:tcPr>
            <w:tcW w:w="2355" w:type="dxa"/>
          </w:tcPr>
          <w:p w14:paraId="3777595D" w14:textId="72619D40" w:rsidR="00141734" w:rsidRPr="00F0757C" w:rsidRDefault="005C6F6F" w:rsidP="00FA0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5C6F6F">
              <w:rPr>
                <w:rFonts w:ascii="Times New Roman" w:hAnsi="Times New Roman" w:cs="Times New Roman"/>
              </w:rPr>
              <w:t xml:space="preserve">stradiol </w:t>
            </w:r>
            <w:r>
              <w:rPr>
                <w:rFonts w:ascii="Times New Roman" w:hAnsi="Times New Roman" w:cs="Times New Roman"/>
              </w:rPr>
              <w:t>V</w:t>
            </w:r>
            <w:r w:rsidRPr="005C6F6F">
              <w:rPr>
                <w:rFonts w:ascii="Times New Roman" w:hAnsi="Times New Roman" w:cs="Times New Roman"/>
              </w:rPr>
              <w:t>alerate</w:t>
            </w:r>
          </w:p>
        </w:tc>
        <w:tc>
          <w:tcPr>
            <w:tcW w:w="1751" w:type="dxa"/>
          </w:tcPr>
          <w:p w14:paraId="78AC1448" w14:textId="37CABEF5" w:rsidR="00141734" w:rsidRPr="00F0757C" w:rsidRDefault="00255F62" w:rsidP="00FA0A24">
            <w:pPr>
              <w:jc w:val="center"/>
              <w:rPr>
                <w:rFonts w:ascii="Times New Roman" w:hAnsi="Times New Roman" w:cs="Times New Roman"/>
              </w:rPr>
            </w:pPr>
            <w:r w:rsidRPr="00255F62">
              <w:rPr>
                <w:rFonts w:ascii="Times New Roman" w:hAnsi="Times New Roman" w:cs="Times New Roman"/>
              </w:rPr>
              <w:t>2 mg twice daily; Progynova, Baye</w:t>
            </w:r>
          </w:p>
        </w:tc>
        <w:tc>
          <w:tcPr>
            <w:tcW w:w="1843" w:type="dxa"/>
          </w:tcPr>
          <w:p w14:paraId="7C9303A4" w14:textId="3908FC71" w:rsidR="00141734" w:rsidRPr="00F0757C" w:rsidRDefault="00ED15EA" w:rsidP="00FA0A24">
            <w:pPr>
              <w:rPr>
                <w:rFonts w:ascii="Times New Roman" w:hAnsi="Times New Roman" w:cs="Times New Roman"/>
              </w:rPr>
            </w:pPr>
            <w:r w:rsidRPr="00255F62">
              <w:rPr>
                <w:rFonts w:ascii="Times New Roman" w:hAnsi="Times New Roman" w:cs="Times New Roman"/>
              </w:rPr>
              <w:t>2 mg twice daily; Progynova, Baye</w:t>
            </w:r>
          </w:p>
        </w:tc>
        <w:tc>
          <w:tcPr>
            <w:tcW w:w="1060" w:type="dxa"/>
          </w:tcPr>
          <w:p w14:paraId="2EFFA397" w14:textId="77777777" w:rsidR="00141734" w:rsidRPr="00F0757C" w:rsidRDefault="00141734" w:rsidP="00FA0A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</w:tcPr>
          <w:p w14:paraId="203398D2" w14:textId="77777777" w:rsidR="00141734" w:rsidRPr="00F0757C" w:rsidRDefault="00141734" w:rsidP="00FA0A24">
            <w:pPr>
              <w:rPr>
                <w:rFonts w:ascii="Times New Roman" w:hAnsi="Times New Roman" w:cs="Times New Roman"/>
              </w:rPr>
            </w:pPr>
          </w:p>
        </w:tc>
      </w:tr>
      <w:tr w:rsidR="00255F62" w:rsidRPr="00F0757C" w14:paraId="7B5043E7" w14:textId="77777777" w:rsidTr="00FA0A24">
        <w:tc>
          <w:tcPr>
            <w:tcW w:w="2355" w:type="dxa"/>
          </w:tcPr>
          <w:p w14:paraId="531827EE" w14:textId="06040395" w:rsidR="00141734" w:rsidRPr="00F0757C" w:rsidRDefault="005515AD" w:rsidP="00FA0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5515AD">
              <w:rPr>
                <w:rFonts w:ascii="Times New Roman" w:hAnsi="Times New Roman" w:cs="Times New Roman"/>
              </w:rPr>
              <w:t>ydrogesterone</w:t>
            </w:r>
          </w:p>
        </w:tc>
        <w:tc>
          <w:tcPr>
            <w:tcW w:w="1751" w:type="dxa"/>
          </w:tcPr>
          <w:p w14:paraId="60C0C0D5" w14:textId="77777777" w:rsidR="00141734" w:rsidRPr="00F0757C" w:rsidRDefault="00141734" w:rsidP="00FA0A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DB29061" w14:textId="2AB67559" w:rsidR="00141734" w:rsidRPr="00F0757C" w:rsidRDefault="00ED15EA" w:rsidP="00FA0A24">
            <w:pPr>
              <w:rPr>
                <w:rFonts w:ascii="Times New Roman" w:hAnsi="Times New Roman" w:cs="Times New Roman"/>
              </w:rPr>
            </w:pPr>
            <w:r w:rsidRPr="00ED15EA">
              <w:rPr>
                <w:rFonts w:ascii="Times New Roman" w:hAnsi="Times New Roman" w:cs="Times New Roman"/>
              </w:rPr>
              <w:t>10 mg twice daily; Duphaston, Abbott</w:t>
            </w:r>
          </w:p>
        </w:tc>
        <w:tc>
          <w:tcPr>
            <w:tcW w:w="1060" w:type="dxa"/>
          </w:tcPr>
          <w:p w14:paraId="2659D3BF" w14:textId="77777777" w:rsidR="00141734" w:rsidRPr="00F0757C" w:rsidRDefault="00141734" w:rsidP="00FA0A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</w:tcPr>
          <w:p w14:paraId="5F1D1F8D" w14:textId="77777777" w:rsidR="00141734" w:rsidRPr="00F0757C" w:rsidRDefault="00141734" w:rsidP="00FA0A24">
            <w:pPr>
              <w:rPr>
                <w:rFonts w:ascii="Times New Roman" w:hAnsi="Times New Roman" w:cs="Times New Roman"/>
              </w:rPr>
            </w:pPr>
          </w:p>
        </w:tc>
      </w:tr>
      <w:tr w:rsidR="00255F62" w:rsidRPr="00F0757C" w14:paraId="67B8A3DB" w14:textId="77777777" w:rsidTr="00FA0A24">
        <w:tc>
          <w:tcPr>
            <w:tcW w:w="2355" w:type="dxa"/>
          </w:tcPr>
          <w:p w14:paraId="5149F365" w14:textId="63DC1CBE" w:rsidR="00141734" w:rsidRPr="00F0757C" w:rsidRDefault="005515AD" w:rsidP="00FA0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ther Medicine</w:t>
            </w:r>
          </w:p>
        </w:tc>
        <w:tc>
          <w:tcPr>
            <w:tcW w:w="1751" w:type="dxa"/>
          </w:tcPr>
          <w:p w14:paraId="1D0B5AE9" w14:textId="77777777" w:rsidR="00141734" w:rsidRPr="00F0757C" w:rsidRDefault="00141734" w:rsidP="00FA0A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7AB61BA" w14:textId="77777777" w:rsidR="00141734" w:rsidRPr="00F0757C" w:rsidRDefault="00141734" w:rsidP="00FA0A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</w:tcPr>
          <w:p w14:paraId="64D1088A" w14:textId="77777777" w:rsidR="00141734" w:rsidRPr="00F0757C" w:rsidRDefault="00141734" w:rsidP="00FA0A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</w:tcPr>
          <w:p w14:paraId="42418C85" w14:textId="77777777" w:rsidR="00141734" w:rsidRPr="00F0757C" w:rsidRDefault="00141734" w:rsidP="00FA0A24">
            <w:pPr>
              <w:rPr>
                <w:rFonts w:ascii="Times New Roman" w:hAnsi="Times New Roman" w:cs="Times New Roman"/>
              </w:rPr>
            </w:pPr>
          </w:p>
        </w:tc>
      </w:tr>
      <w:tr w:rsidR="00255F62" w:rsidRPr="00F0757C" w14:paraId="0EB08F8A" w14:textId="77777777" w:rsidTr="00FA0A24">
        <w:tc>
          <w:tcPr>
            <w:tcW w:w="2355" w:type="dxa"/>
          </w:tcPr>
          <w:p w14:paraId="3172E4B9" w14:textId="2E366689" w:rsidR="00141734" w:rsidRPr="00F0757C" w:rsidRDefault="005515AD" w:rsidP="00FA0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5515AD">
              <w:rPr>
                <w:rFonts w:ascii="Times New Roman" w:hAnsi="Times New Roman" w:cs="Times New Roman"/>
              </w:rPr>
              <w:t>rine</w:t>
            </w:r>
            <w:r>
              <w:rPr>
                <w:rFonts w:ascii="Times New Roman" w:hAnsi="Times New Roman" w:cs="Times New Roman"/>
              </w:rPr>
              <w:t xml:space="preserve"> LH</w:t>
            </w:r>
          </w:p>
        </w:tc>
        <w:tc>
          <w:tcPr>
            <w:tcW w:w="1751" w:type="dxa"/>
          </w:tcPr>
          <w:p w14:paraId="1FBD50B8" w14:textId="77777777" w:rsidR="00141734" w:rsidRPr="00F0757C" w:rsidRDefault="00141734" w:rsidP="00FA0A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CCE6F92" w14:textId="77777777" w:rsidR="00141734" w:rsidRPr="00F0757C" w:rsidRDefault="00141734" w:rsidP="00FA0A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</w:tcPr>
          <w:p w14:paraId="569B0DE1" w14:textId="77777777" w:rsidR="00141734" w:rsidRPr="00F0757C" w:rsidRDefault="00141734" w:rsidP="00FA0A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</w:tcPr>
          <w:p w14:paraId="1570426A" w14:textId="77777777" w:rsidR="00141734" w:rsidRPr="00F0757C" w:rsidRDefault="00141734" w:rsidP="00FA0A24">
            <w:pPr>
              <w:rPr>
                <w:rFonts w:ascii="Times New Roman" w:hAnsi="Times New Roman" w:cs="Times New Roman"/>
              </w:rPr>
            </w:pPr>
          </w:p>
        </w:tc>
      </w:tr>
      <w:tr w:rsidR="00255F62" w:rsidRPr="00F0757C" w14:paraId="280D0A95" w14:textId="77777777" w:rsidTr="00FA0A24">
        <w:tc>
          <w:tcPr>
            <w:tcW w:w="2355" w:type="dxa"/>
          </w:tcPr>
          <w:p w14:paraId="267F48FF" w14:textId="466E2E54" w:rsidR="00141734" w:rsidRPr="00F0757C" w:rsidRDefault="005515AD" w:rsidP="00FA0A24">
            <w:pPr>
              <w:rPr>
                <w:rFonts w:ascii="Times New Roman" w:hAnsi="Times New Roman" w:cs="Times New Roman"/>
              </w:rPr>
            </w:pPr>
            <w:r w:rsidRPr="005515AD">
              <w:rPr>
                <w:rFonts w:ascii="Times New Roman" w:hAnsi="Times New Roman" w:cs="Times New Roman"/>
              </w:rPr>
              <w:t xml:space="preserve">Other </w:t>
            </w:r>
            <w:r>
              <w:rPr>
                <w:rFonts w:ascii="Times New Roman" w:hAnsi="Times New Roman" w:cs="Times New Roman"/>
              </w:rPr>
              <w:t>D</w:t>
            </w:r>
            <w:r w:rsidRPr="005515AD">
              <w:rPr>
                <w:rFonts w:ascii="Times New Roman" w:hAnsi="Times New Roman" w:cs="Times New Roman"/>
              </w:rPr>
              <w:t>escription</w:t>
            </w:r>
          </w:p>
        </w:tc>
        <w:tc>
          <w:tcPr>
            <w:tcW w:w="1751" w:type="dxa"/>
          </w:tcPr>
          <w:p w14:paraId="7C202A63" w14:textId="77777777" w:rsidR="00141734" w:rsidRPr="00F0757C" w:rsidRDefault="00141734" w:rsidP="00FA0A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9070A4D" w14:textId="77777777" w:rsidR="00141734" w:rsidRPr="00F0757C" w:rsidRDefault="00141734" w:rsidP="00FA0A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</w:tcPr>
          <w:p w14:paraId="1E23335F" w14:textId="77777777" w:rsidR="00141734" w:rsidRPr="00F0757C" w:rsidRDefault="00141734" w:rsidP="00FA0A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</w:tcPr>
          <w:p w14:paraId="47767FAE" w14:textId="77777777" w:rsidR="00141734" w:rsidRPr="00F0757C" w:rsidRDefault="00141734" w:rsidP="00FA0A24">
            <w:pPr>
              <w:rPr>
                <w:rFonts w:ascii="Times New Roman" w:hAnsi="Times New Roman" w:cs="Times New Roman"/>
              </w:rPr>
            </w:pPr>
          </w:p>
        </w:tc>
      </w:tr>
      <w:tr w:rsidR="00255F62" w:rsidRPr="00F0757C" w14:paraId="4BFA5E50" w14:textId="77777777" w:rsidTr="00FA0A24">
        <w:tc>
          <w:tcPr>
            <w:tcW w:w="2355" w:type="dxa"/>
          </w:tcPr>
          <w:p w14:paraId="175BBDD7" w14:textId="744F4667" w:rsidR="00141734" w:rsidRPr="00F0757C" w:rsidRDefault="005515AD" w:rsidP="00FA0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e Clinical Diagnosis and Suggestions</w:t>
            </w:r>
          </w:p>
        </w:tc>
        <w:tc>
          <w:tcPr>
            <w:tcW w:w="1751" w:type="dxa"/>
          </w:tcPr>
          <w:p w14:paraId="600879A4" w14:textId="7A327393" w:rsidR="00255F62" w:rsidRDefault="00255F62" w:rsidP="00FA0A24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</w:rPr>
            </w:pPr>
            <w:r w:rsidRPr="00255F62">
              <w:rPr>
                <w:rFonts w:ascii="Times New Roman" w:hAnsi="Times New Roman" w:cs="Times New Roman" w:hint="eastAsia"/>
              </w:rPr>
              <w:t>Hav</w:t>
            </w:r>
            <w:r w:rsidR="003023E2">
              <w:rPr>
                <w:rFonts w:ascii="Times New Roman" w:hAnsi="Times New Roman" w:cs="Times New Roman"/>
              </w:rPr>
              <w:t>e</w:t>
            </w:r>
            <w:r w:rsidRPr="00255F62">
              <w:rPr>
                <w:rFonts w:ascii="Times New Roman" w:hAnsi="Times New Roman" w:cs="Times New Roman"/>
              </w:rPr>
              <w:t xml:space="preserve"> </w:t>
            </w:r>
            <w:r w:rsidR="003023E2">
              <w:rPr>
                <w:rFonts w:ascii="Times New Roman" w:hAnsi="Times New Roman" w:cs="Times New Roman"/>
              </w:rPr>
              <w:t>s</w:t>
            </w:r>
            <w:r w:rsidRPr="00255F62">
              <w:rPr>
                <w:rFonts w:ascii="Times New Roman" w:hAnsi="Times New Roman" w:cs="Times New Roman" w:hint="eastAsia"/>
              </w:rPr>
              <w:t>exual</w:t>
            </w:r>
            <w:r w:rsidRPr="00255F62">
              <w:rPr>
                <w:rFonts w:ascii="Times New Roman" w:hAnsi="Times New Roman" w:cs="Times New Roman"/>
              </w:rPr>
              <w:t xml:space="preserve"> </w:t>
            </w:r>
            <w:r w:rsidRPr="00255F62">
              <w:rPr>
                <w:rFonts w:ascii="Times New Roman" w:hAnsi="Times New Roman" w:cs="Times New Roman" w:hint="eastAsia"/>
              </w:rPr>
              <w:t>life</w:t>
            </w:r>
            <w:r w:rsidRPr="00255F62">
              <w:rPr>
                <w:rFonts w:ascii="Times New Roman" w:hAnsi="Times New Roman" w:cs="Times New Roman"/>
              </w:rPr>
              <w:t xml:space="preserve"> </w:t>
            </w:r>
            <w:r w:rsidRPr="00255F62">
              <w:rPr>
                <w:rFonts w:ascii="Times New Roman" w:hAnsi="Times New Roman" w:cs="Times New Roman" w:hint="eastAsia"/>
              </w:rPr>
              <w:t>on</w:t>
            </w:r>
            <w:r w:rsidRPr="00255F62">
              <w:rPr>
                <w:rFonts w:ascii="Times New Roman" w:hAnsi="Times New Roman" w:cs="Times New Roman"/>
              </w:rPr>
              <w:t xml:space="preserve"> 9th Sep and 11th Sep</w:t>
            </w:r>
            <w:r>
              <w:rPr>
                <w:rFonts w:ascii="Times New Roman" w:hAnsi="Times New Roman" w:cs="Times New Roman"/>
              </w:rPr>
              <w:t>;</w:t>
            </w:r>
          </w:p>
          <w:p w14:paraId="358E8E10" w14:textId="6236C765" w:rsidR="00255F62" w:rsidRPr="00255F62" w:rsidRDefault="00255F62" w:rsidP="00FA0A24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Check</w:t>
            </w:r>
            <w:r w:rsidR="00B72D8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the ovulation on 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  <w:r w:rsidRPr="00255F62">
              <w:rPr>
                <w:rFonts w:ascii="Times New Roman" w:hAnsi="Times New Roman" w:cs="Times New Roman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Sep or 13</w:t>
            </w:r>
            <w:r w:rsidRPr="00255F62">
              <w:rPr>
                <w:rFonts w:ascii="Times New Roman" w:hAnsi="Times New Roman" w:cs="Times New Roman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Sep</w:t>
            </w:r>
          </w:p>
        </w:tc>
        <w:tc>
          <w:tcPr>
            <w:tcW w:w="1843" w:type="dxa"/>
          </w:tcPr>
          <w:p w14:paraId="38ECD50E" w14:textId="7EFF20C6" w:rsidR="00141734" w:rsidRPr="00F0757C" w:rsidRDefault="00ED15EA" w:rsidP="00FA0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est urine HCG 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4 days later </w:t>
            </w:r>
          </w:p>
        </w:tc>
        <w:tc>
          <w:tcPr>
            <w:tcW w:w="1060" w:type="dxa"/>
          </w:tcPr>
          <w:p w14:paraId="70B63A5F" w14:textId="77777777" w:rsidR="00141734" w:rsidRPr="00F0757C" w:rsidRDefault="00141734" w:rsidP="00FA0A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</w:tcPr>
          <w:p w14:paraId="19EA48DF" w14:textId="77777777" w:rsidR="00141734" w:rsidRPr="00F0757C" w:rsidRDefault="00141734" w:rsidP="00FA0A24">
            <w:pPr>
              <w:rPr>
                <w:rFonts w:ascii="Times New Roman" w:hAnsi="Times New Roman" w:cs="Times New Roman"/>
              </w:rPr>
            </w:pPr>
          </w:p>
        </w:tc>
      </w:tr>
    </w:tbl>
    <w:p w14:paraId="6FF885ED" w14:textId="08472406" w:rsidR="00FA0A24" w:rsidRDefault="00FA0A24" w:rsidP="00FA0A24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1 </w:t>
      </w:r>
      <w:r w:rsidR="00B0457D">
        <w:rPr>
          <w:rFonts w:ascii="Times New Roman" w:hAnsi="Times New Roman" w:cs="Times New Roman"/>
          <w:b/>
          <w:bCs/>
          <w:sz w:val="24"/>
          <w:szCs w:val="28"/>
        </w:rPr>
        <w:t>The sheet describes t</w:t>
      </w:r>
      <w:r w:rsidRPr="00FA0A24">
        <w:rPr>
          <w:rFonts w:ascii="Times New Roman" w:hAnsi="Times New Roman" w:cs="Times New Roman"/>
          <w:b/>
          <w:bCs/>
          <w:sz w:val="24"/>
          <w:szCs w:val="28"/>
        </w:rPr>
        <w:t>he whole process of monitoring ovulation under transvaginal sonography</w:t>
      </w:r>
      <w:r w:rsidR="00B72D87">
        <w:rPr>
          <w:rFonts w:ascii="Times New Roman" w:hAnsi="Times New Roman" w:cs="Times New Roman"/>
          <w:b/>
          <w:bCs/>
          <w:sz w:val="24"/>
          <w:szCs w:val="28"/>
        </w:rPr>
        <w:t xml:space="preserve"> (English version)</w:t>
      </w:r>
      <w:r w:rsidRPr="00FA0A24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p w14:paraId="20A81CE3" w14:textId="77777777" w:rsidR="00FA0A24" w:rsidRDefault="00FA0A24" w:rsidP="00FA0A24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3CE069DB" w14:textId="5503058B" w:rsidR="00162D0D" w:rsidRPr="00FA0A24" w:rsidRDefault="00680798" w:rsidP="00680798">
      <w:pPr>
        <w:jc w:val="center"/>
        <w:rPr>
          <w:rFonts w:ascii="Times New Roman" w:hAnsi="Times New Roman" w:cs="Times New Roman"/>
          <w:sz w:val="24"/>
          <w:szCs w:val="28"/>
        </w:rPr>
      </w:pPr>
      <w:r w:rsidRPr="00FA0A24">
        <w:rPr>
          <w:rFonts w:ascii="Times New Roman" w:hAnsi="Times New Roman" w:cs="Times New Roman"/>
          <w:sz w:val="24"/>
          <w:szCs w:val="28"/>
        </w:rPr>
        <w:t>The First Affiliated Hospital of Anhui Medical University</w:t>
      </w:r>
    </w:p>
    <w:p w14:paraId="5EB2913A" w14:textId="6C68F805" w:rsidR="00680798" w:rsidRDefault="00680798" w:rsidP="00680798">
      <w:pPr>
        <w:jc w:val="center"/>
        <w:rPr>
          <w:rFonts w:ascii="Times New Roman" w:hAnsi="Times New Roman" w:cs="Times New Roman"/>
          <w:sz w:val="24"/>
          <w:szCs w:val="28"/>
        </w:rPr>
      </w:pPr>
      <w:r w:rsidRPr="00FA0A24">
        <w:rPr>
          <w:rFonts w:ascii="Times New Roman" w:hAnsi="Times New Roman" w:cs="Times New Roman" w:hint="eastAsia"/>
          <w:sz w:val="24"/>
          <w:szCs w:val="28"/>
        </w:rPr>
        <w:t>R</w:t>
      </w:r>
      <w:r w:rsidRPr="00FA0A24">
        <w:rPr>
          <w:rFonts w:ascii="Times New Roman" w:hAnsi="Times New Roman" w:cs="Times New Roman"/>
          <w:sz w:val="24"/>
          <w:szCs w:val="28"/>
        </w:rPr>
        <w:t xml:space="preserve">eproductive Medicine Center for Monitoring Ovulation </w:t>
      </w:r>
    </w:p>
    <w:p w14:paraId="11FFC391" w14:textId="77777777" w:rsidR="00FA0A24" w:rsidRPr="00FA0A24" w:rsidRDefault="00FA0A24" w:rsidP="00680798">
      <w:pPr>
        <w:jc w:val="center"/>
        <w:rPr>
          <w:rFonts w:ascii="Times New Roman" w:hAnsi="Times New Roman" w:cs="Times New Roman"/>
          <w:sz w:val="24"/>
          <w:szCs w:val="28"/>
        </w:rPr>
      </w:pPr>
    </w:p>
    <w:p w14:paraId="7F72B67C" w14:textId="759E6F25" w:rsidR="00680798" w:rsidRPr="00FA0A24" w:rsidRDefault="00680798" w:rsidP="00F43CD2">
      <w:pPr>
        <w:ind w:firstLineChars="300" w:firstLine="720"/>
        <w:jc w:val="left"/>
        <w:rPr>
          <w:rFonts w:ascii="Times New Roman" w:hAnsi="Times New Roman" w:cs="Times New Roman"/>
          <w:sz w:val="24"/>
          <w:szCs w:val="28"/>
        </w:rPr>
      </w:pPr>
      <w:r w:rsidRPr="00FA0A24">
        <w:rPr>
          <w:rFonts w:ascii="Times New Roman" w:hAnsi="Times New Roman" w:cs="Times New Roman"/>
          <w:sz w:val="24"/>
          <w:szCs w:val="28"/>
        </w:rPr>
        <w:t>Name:</w:t>
      </w:r>
      <w:r w:rsidRPr="00FA0A24">
        <w:rPr>
          <w:rFonts w:ascii="Times New Roman" w:hAnsi="Times New Roman" w:cs="Times New Roman" w:hint="eastAsia"/>
          <w:sz w:val="24"/>
          <w:szCs w:val="28"/>
          <w:u w:val="single"/>
        </w:rPr>
        <w:t xml:space="preserve"> </w:t>
      </w:r>
      <w:r w:rsidRPr="00FA0A24">
        <w:rPr>
          <w:rFonts w:ascii="Times New Roman" w:hAnsi="Times New Roman" w:cs="Times New Roman"/>
          <w:sz w:val="24"/>
          <w:szCs w:val="28"/>
          <w:u w:val="single"/>
        </w:rPr>
        <w:t xml:space="preserve">  </w:t>
      </w:r>
      <w:r w:rsidR="00F43CD2" w:rsidRPr="00FA0A24">
        <w:rPr>
          <w:rFonts w:ascii="Times New Roman" w:hAnsi="Times New Roman" w:cs="Times New Roman"/>
          <w:sz w:val="24"/>
          <w:szCs w:val="28"/>
          <w:u w:val="single"/>
        </w:rPr>
        <w:t>xxx</w:t>
      </w:r>
      <w:r w:rsidRPr="00FA0A24">
        <w:rPr>
          <w:rFonts w:ascii="Times New Roman" w:hAnsi="Times New Roman" w:cs="Times New Roman"/>
          <w:sz w:val="24"/>
          <w:szCs w:val="28"/>
          <w:u w:val="single"/>
        </w:rPr>
        <w:t xml:space="preserve">     </w:t>
      </w:r>
      <w:r w:rsidRPr="00FA0A24">
        <w:rPr>
          <w:rFonts w:ascii="Times New Roman" w:hAnsi="Times New Roman" w:cs="Times New Roman"/>
          <w:sz w:val="24"/>
          <w:szCs w:val="28"/>
        </w:rPr>
        <w:t xml:space="preserve">      S</w:t>
      </w:r>
      <w:r w:rsidRPr="00FA0A24">
        <w:rPr>
          <w:rFonts w:ascii="Times New Roman" w:hAnsi="Times New Roman" w:cs="Times New Roman" w:hint="eastAsia"/>
          <w:sz w:val="24"/>
          <w:szCs w:val="28"/>
        </w:rPr>
        <w:t>ex</w:t>
      </w:r>
      <w:r w:rsidRPr="00FA0A24">
        <w:rPr>
          <w:rFonts w:ascii="Times New Roman" w:hAnsi="Times New Roman" w:cs="Times New Roman"/>
          <w:sz w:val="24"/>
          <w:szCs w:val="28"/>
        </w:rPr>
        <w:t>:</w:t>
      </w:r>
      <w:r w:rsidRPr="00FA0A24">
        <w:rPr>
          <w:rFonts w:ascii="Times New Roman" w:hAnsi="Times New Roman" w:cs="Times New Roman"/>
          <w:sz w:val="24"/>
          <w:szCs w:val="28"/>
          <w:u w:val="single"/>
        </w:rPr>
        <w:t xml:space="preserve">   </w:t>
      </w:r>
      <w:r w:rsidR="00F0757C" w:rsidRPr="00FA0A24">
        <w:rPr>
          <w:rFonts w:ascii="Times New Roman" w:hAnsi="Times New Roman" w:cs="Times New Roman"/>
          <w:sz w:val="24"/>
          <w:szCs w:val="28"/>
          <w:u w:val="single"/>
        </w:rPr>
        <w:t>Female</w:t>
      </w:r>
      <w:r w:rsidRPr="00FA0A24">
        <w:rPr>
          <w:rFonts w:ascii="Times New Roman" w:hAnsi="Times New Roman" w:cs="Times New Roman"/>
          <w:sz w:val="24"/>
          <w:szCs w:val="28"/>
          <w:u w:val="single"/>
        </w:rPr>
        <w:t xml:space="preserve">     </w:t>
      </w:r>
      <w:r w:rsidRPr="00FA0A24">
        <w:rPr>
          <w:rFonts w:ascii="Times New Roman" w:hAnsi="Times New Roman" w:cs="Times New Roman"/>
          <w:sz w:val="24"/>
          <w:szCs w:val="28"/>
        </w:rPr>
        <w:t xml:space="preserve">      Age:</w:t>
      </w:r>
      <w:r w:rsidRPr="00FA0A24">
        <w:rPr>
          <w:rFonts w:ascii="Times New Roman" w:hAnsi="Times New Roman" w:cs="Times New Roman"/>
          <w:sz w:val="24"/>
          <w:szCs w:val="28"/>
          <w:u w:val="single"/>
        </w:rPr>
        <w:t>32</w:t>
      </w:r>
      <w:r w:rsidRPr="00FA0A24">
        <w:rPr>
          <w:rFonts w:ascii="Times New Roman" w:hAnsi="Times New Roman" w:cs="Times New Roman"/>
          <w:sz w:val="24"/>
          <w:szCs w:val="28"/>
        </w:rPr>
        <w:t xml:space="preserve"> years</w:t>
      </w:r>
    </w:p>
    <w:p w14:paraId="2FAA319E" w14:textId="19A3C9D6" w:rsidR="00680798" w:rsidRPr="00FA0A24" w:rsidRDefault="00680798" w:rsidP="00F43CD2">
      <w:pPr>
        <w:ind w:firstLineChars="300" w:firstLine="720"/>
        <w:jc w:val="left"/>
        <w:rPr>
          <w:rFonts w:ascii="Times New Roman" w:hAnsi="Times New Roman" w:cs="Times New Roman"/>
          <w:sz w:val="24"/>
          <w:szCs w:val="28"/>
          <w:u w:val="single"/>
        </w:rPr>
      </w:pPr>
      <w:r w:rsidRPr="00FA0A24">
        <w:rPr>
          <w:rFonts w:ascii="Times New Roman" w:hAnsi="Times New Roman" w:cs="Times New Roman"/>
          <w:sz w:val="24"/>
          <w:szCs w:val="28"/>
        </w:rPr>
        <w:t xml:space="preserve">In the </w:t>
      </w:r>
      <w:r w:rsidRPr="00FA0A24">
        <w:rPr>
          <w:rFonts w:ascii="Times New Roman" w:hAnsi="Times New Roman" w:cs="Times New Roman"/>
          <w:sz w:val="24"/>
          <w:szCs w:val="28"/>
          <w:u w:val="single"/>
        </w:rPr>
        <w:t xml:space="preserve">    </w:t>
      </w:r>
      <w:r w:rsidRPr="00FA0A24">
        <w:rPr>
          <w:rFonts w:ascii="Times New Roman" w:hAnsi="Times New Roman" w:cs="Times New Roman" w:hint="eastAsia"/>
          <w:sz w:val="24"/>
          <w:szCs w:val="28"/>
        </w:rPr>
        <w:t>D</w:t>
      </w:r>
      <w:r w:rsidRPr="00FA0A24">
        <w:rPr>
          <w:rFonts w:ascii="Times New Roman" w:hAnsi="Times New Roman" w:cs="Times New Roman"/>
          <w:sz w:val="24"/>
          <w:szCs w:val="28"/>
        </w:rPr>
        <w:t>ay of the Menstruation   Clinical Diagnosis:</w:t>
      </w:r>
      <w:r w:rsidRPr="00FA0A24">
        <w:rPr>
          <w:rFonts w:ascii="Times New Roman" w:hAnsi="Times New Roman" w:cs="Times New Roman"/>
          <w:sz w:val="24"/>
          <w:szCs w:val="28"/>
          <w:u w:val="single"/>
        </w:rPr>
        <w:t xml:space="preserve">  </w:t>
      </w:r>
      <w:r w:rsidR="005515AD" w:rsidRPr="00FA0A24">
        <w:rPr>
          <w:rFonts w:ascii="Times New Roman" w:hAnsi="Times New Roman" w:cs="Times New Roman"/>
          <w:sz w:val="24"/>
          <w:szCs w:val="28"/>
          <w:u w:val="single"/>
        </w:rPr>
        <w:t>POI</w:t>
      </w:r>
      <w:r w:rsidRPr="00FA0A24">
        <w:rPr>
          <w:rFonts w:ascii="Times New Roman" w:hAnsi="Times New Roman" w:cs="Times New Roman"/>
          <w:sz w:val="24"/>
          <w:szCs w:val="28"/>
          <w:u w:val="single"/>
        </w:rPr>
        <w:t xml:space="preserve">     </w:t>
      </w:r>
    </w:p>
    <w:p w14:paraId="3B82E844" w14:textId="11147A17" w:rsidR="003E496D" w:rsidRPr="00C61A79" w:rsidRDefault="00C61A79" w:rsidP="00C61A79">
      <w:pPr>
        <w:jc w:val="left"/>
        <w:rPr>
          <w:rFonts w:ascii="Times New Roman" w:hAnsi="Times New Roman" w:cs="Times New Roman"/>
          <w:sz w:val="24"/>
          <w:szCs w:val="28"/>
        </w:rPr>
      </w:pPr>
      <w:r w:rsidRPr="00C61A79">
        <w:rPr>
          <w:rFonts w:ascii="Times New Roman" w:hAnsi="Times New Roman" w:cs="Times New Roman"/>
          <w:sz w:val="24"/>
          <w:szCs w:val="28"/>
        </w:rPr>
        <w:t>Abbreviations</w:t>
      </w:r>
      <w:r>
        <w:rPr>
          <w:rFonts w:ascii="Times New Roman" w:hAnsi="Times New Roman" w:cs="Times New Roman"/>
          <w:sz w:val="24"/>
          <w:szCs w:val="28"/>
        </w:rPr>
        <w:t xml:space="preserve">: </w:t>
      </w:r>
      <w:r w:rsidRPr="00C61A79">
        <w:rPr>
          <w:rFonts w:ascii="Times New Roman" w:hAnsi="Times New Roman" w:cs="Times New Roman"/>
          <w:sz w:val="24"/>
          <w:szCs w:val="28"/>
        </w:rPr>
        <w:t>CC</w:t>
      </w:r>
      <w:r>
        <w:rPr>
          <w:rFonts w:ascii="Times New Roman" w:hAnsi="Times New Roman" w:cs="Times New Roman"/>
          <w:sz w:val="24"/>
          <w:szCs w:val="28"/>
        </w:rPr>
        <w:t>:</w:t>
      </w:r>
      <w:r w:rsidRPr="00C61A79">
        <w:t xml:space="preserve"> </w:t>
      </w:r>
      <w:r w:rsidRPr="00C61A79">
        <w:rPr>
          <w:rFonts w:ascii="Times New Roman" w:hAnsi="Times New Roman" w:cs="Times New Roman"/>
          <w:sz w:val="24"/>
          <w:szCs w:val="28"/>
        </w:rPr>
        <w:t>clomiphene citrate</w:t>
      </w:r>
      <w:r>
        <w:rPr>
          <w:rFonts w:ascii="Times New Roman" w:hAnsi="Times New Roman" w:cs="Times New Roman"/>
          <w:sz w:val="24"/>
          <w:szCs w:val="28"/>
        </w:rPr>
        <w:t>; HMG:</w:t>
      </w:r>
      <w:r w:rsidRPr="00C61A79">
        <w:t xml:space="preserve"> </w:t>
      </w:r>
      <w:r w:rsidRPr="00C61A79">
        <w:rPr>
          <w:rFonts w:ascii="Times New Roman" w:hAnsi="Times New Roman" w:cs="Times New Roman"/>
          <w:sz w:val="24"/>
          <w:szCs w:val="28"/>
        </w:rPr>
        <w:t>human menopausal gonadotropin</w:t>
      </w:r>
      <w:r>
        <w:rPr>
          <w:rFonts w:ascii="Times New Roman" w:hAnsi="Times New Roman" w:cs="Times New Roman"/>
          <w:sz w:val="24"/>
          <w:szCs w:val="28"/>
        </w:rPr>
        <w:t xml:space="preserve">; HCG: </w:t>
      </w:r>
      <w:r w:rsidR="00106B4C">
        <w:rPr>
          <w:rFonts w:ascii="Times New Roman" w:hAnsi="Times New Roman" w:cs="Times New Roman"/>
          <w:sz w:val="24"/>
          <w:szCs w:val="28"/>
        </w:rPr>
        <w:t>h</w:t>
      </w:r>
      <w:r w:rsidR="00106B4C" w:rsidRPr="00106B4C">
        <w:rPr>
          <w:rFonts w:ascii="Times New Roman" w:hAnsi="Times New Roman" w:cs="Times New Roman"/>
          <w:sz w:val="24"/>
          <w:szCs w:val="28"/>
        </w:rPr>
        <w:t>uman chorionic gonadotropin</w:t>
      </w:r>
      <w:r w:rsidR="00106B4C">
        <w:rPr>
          <w:rFonts w:ascii="Times New Roman" w:hAnsi="Times New Roman" w:cs="Times New Roman"/>
          <w:sz w:val="24"/>
          <w:szCs w:val="28"/>
        </w:rPr>
        <w:t>; LH:</w:t>
      </w:r>
      <w:r w:rsidR="00106B4C" w:rsidRPr="00106B4C">
        <w:t xml:space="preserve"> </w:t>
      </w:r>
      <w:r w:rsidR="00106B4C" w:rsidRPr="00106B4C">
        <w:rPr>
          <w:rFonts w:ascii="Times New Roman" w:hAnsi="Times New Roman" w:cs="Times New Roman"/>
          <w:sz w:val="24"/>
          <w:szCs w:val="28"/>
        </w:rPr>
        <w:t>Luteinizing Hormone</w:t>
      </w:r>
      <w:r w:rsidR="00106B4C">
        <w:rPr>
          <w:rFonts w:ascii="Times New Roman" w:hAnsi="Times New Roman" w:cs="Times New Roman"/>
          <w:sz w:val="24"/>
          <w:szCs w:val="28"/>
        </w:rPr>
        <w:t>.</w:t>
      </w:r>
    </w:p>
    <w:sectPr w:rsidR="003E496D" w:rsidRPr="00C61A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750F77" w14:textId="77777777" w:rsidR="00102550" w:rsidRDefault="00102550" w:rsidP="008C24EC">
      <w:r>
        <w:separator/>
      </w:r>
    </w:p>
  </w:endnote>
  <w:endnote w:type="continuationSeparator" w:id="0">
    <w:p w14:paraId="3E3482E2" w14:textId="77777777" w:rsidR="00102550" w:rsidRDefault="00102550" w:rsidP="008C24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DFABA6" w14:textId="77777777" w:rsidR="00102550" w:rsidRDefault="00102550" w:rsidP="008C24EC">
      <w:r>
        <w:separator/>
      </w:r>
    </w:p>
  </w:footnote>
  <w:footnote w:type="continuationSeparator" w:id="0">
    <w:p w14:paraId="385F27B6" w14:textId="77777777" w:rsidR="00102550" w:rsidRDefault="00102550" w:rsidP="008C24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403E4D"/>
    <w:multiLevelType w:val="hybridMultilevel"/>
    <w:tmpl w:val="2AC2B378"/>
    <w:lvl w:ilvl="0" w:tplc="AA7E53B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562437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FB0"/>
    <w:rsid w:val="00102550"/>
    <w:rsid w:val="00106B4C"/>
    <w:rsid w:val="00141734"/>
    <w:rsid w:val="00162D0D"/>
    <w:rsid w:val="00255F62"/>
    <w:rsid w:val="003023E2"/>
    <w:rsid w:val="003E496D"/>
    <w:rsid w:val="00490FB0"/>
    <w:rsid w:val="004E6E95"/>
    <w:rsid w:val="005515AD"/>
    <w:rsid w:val="005C6F6F"/>
    <w:rsid w:val="00680798"/>
    <w:rsid w:val="007F7DA5"/>
    <w:rsid w:val="008C24EC"/>
    <w:rsid w:val="00B0457D"/>
    <w:rsid w:val="00B3262B"/>
    <w:rsid w:val="00B72D87"/>
    <w:rsid w:val="00C61A79"/>
    <w:rsid w:val="00C964A6"/>
    <w:rsid w:val="00DA7B6D"/>
    <w:rsid w:val="00ED15EA"/>
    <w:rsid w:val="00F0757C"/>
    <w:rsid w:val="00F43CD2"/>
    <w:rsid w:val="00FA0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9D9764"/>
  <w15:chartTrackingRefBased/>
  <w15:docId w15:val="{424201C7-F770-4F86-969A-7B9328AA7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24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24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24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24EC"/>
    <w:rPr>
      <w:sz w:val="18"/>
      <w:szCs w:val="18"/>
    </w:rPr>
  </w:style>
  <w:style w:type="table" w:styleId="a7">
    <w:name w:val="Table Grid"/>
    <w:basedOn w:val="a1"/>
    <w:uiPriority w:val="39"/>
    <w:rsid w:val="006807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255F6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Ye</dc:creator>
  <cp:keywords/>
  <dc:description/>
  <cp:lastModifiedBy>HE Ye</cp:lastModifiedBy>
  <cp:revision>23</cp:revision>
  <dcterms:created xsi:type="dcterms:W3CDTF">2022-11-19T01:58:00Z</dcterms:created>
  <dcterms:modified xsi:type="dcterms:W3CDTF">2022-11-19T03:38:00Z</dcterms:modified>
</cp:coreProperties>
</file>